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EF668" w14:textId="12E57F1D" w:rsidR="00C137CA" w:rsidRPr="00007A0E" w:rsidRDefault="00C137CA" w:rsidP="00C137CA">
      <w:pPr>
        <w:pStyle w:val="Heading3"/>
        <w:spacing w:before="200" w:after="0" w:line="240" w:lineRule="auto"/>
        <w:rPr>
          <w:rFonts w:ascii="Calibri" w:eastAsia="Calibri" w:hAnsi="Calibri" w:cs="Calibri"/>
          <w:b/>
          <w:bCs/>
          <w:color w:val="4F81BD"/>
          <w:sz w:val="24"/>
          <w:szCs w:val="24"/>
        </w:rPr>
      </w:pPr>
      <w:r w:rsidRPr="00007A0E">
        <w:rPr>
          <w:rFonts w:ascii="Calibri" w:eastAsia="Calibri" w:hAnsi="Calibri" w:cs="Calibri"/>
          <w:b/>
          <w:bCs/>
          <w:color w:val="4F81BD"/>
          <w:sz w:val="24"/>
          <w:szCs w:val="24"/>
        </w:rPr>
        <w:t>Multimedia Appendix 3</w:t>
      </w:r>
      <w:r w:rsidR="00932069" w:rsidRPr="00007A0E">
        <w:rPr>
          <w:rFonts w:ascii="Calibri" w:eastAsia="Calibri" w:hAnsi="Calibri" w:cs="Calibri"/>
          <w:b/>
          <w:bCs/>
          <w:color w:val="4F81BD"/>
          <w:sz w:val="24"/>
          <w:szCs w:val="24"/>
        </w:rPr>
        <w:t>: Interview Guide</w:t>
      </w:r>
    </w:p>
    <w:p w14:paraId="27BB9139" w14:textId="77777777" w:rsidR="00932069" w:rsidRPr="00007A0E" w:rsidRDefault="00932069" w:rsidP="00932069"/>
    <w:p w14:paraId="2CFC5036" w14:textId="77777777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Do the overall current AI-powered HIV CDSS prototype user interfaces (UIs) make sense to your practice? </w:t>
      </w:r>
    </w:p>
    <w:p w14:paraId="669DE1AF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How, if at all, do they represent your current routine at your practice? </w:t>
      </w:r>
    </w:p>
    <w:p w14:paraId="51E7EE02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Are there any challenges or barriers in your clinical practice that these UIs do not address or represent clearly? </w:t>
      </w:r>
    </w:p>
    <w:p w14:paraId="49A2B118" w14:textId="77777777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at potential benefits or improvements to your current routine do you see these HIV CDSS UIs offering in the future? </w:t>
      </w:r>
    </w:p>
    <w:p w14:paraId="0170D4EB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How could these UIs evolve to better support your work?</w:t>
      </w:r>
    </w:p>
    <w:p w14:paraId="60A4DDC3" w14:textId="77777777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Now, I’m interested in hearing your thoughts on how the AI in the CDSS system generated the results:</w:t>
      </w:r>
    </w:p>
    <w:p w14:paraId="2FDC69FE" w14:textId="68C90BDF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For instance, what information do you think the algorithm considered in its analysis to generate that specific result?</w:t>
      </w:r>
    </w:p>
    <w:p w14:paraId="35DB06A6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at information do you think an algorithm should prioritize or consider in its analysis?</w:t>
      </w:r>
    </w:p>
    <w:p w14:paraId="2E9ACBD2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Now, the inverse of that, what information do you think an algorithm shouldn’t prioritize or consider in its analysis?</w:t>
      </w:r>
    </w:p>
    <w:p w14:paraId="038A1601" w14:textId="77777777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How useful did you find the explanation in the HIV CDSS UIs? </w:t>
      </w:r>
    </w:p>
    <w:p w14:paraId="637AC841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at stood out to you the most about the explanation? </w:t>
      </w:r>
    </w:p>
    <w:p w14:paraId="78613FAD" w14:textId="77777777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ich UI design was the most confusing to you? </w:t>
      </w:r>
    </w:p>
    <w:p w14:paraId="45D4B66D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at made it confusing? </w:t>
      </w:r>
    </w:p>
    <w:p w14:paraId="0C6740B4" w14:textId="77777777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How did the current UI designs meet your expectations in providing medical recommendations? </w:t>
      </w:r>
    </w:p>
    <w:p w14:paraId="7029E958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at aspects of the HIV CDSS worked well for you when receiving medical recommendations?</w:t>
      </w:r>
    </w:p>
    <w:p w14:paraId="12E9B867" w14:textId="2D1D67F8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ere there any areas where the</w:t>
      </w:r>
      <w:r w:rsidR="001B76D2" w:rsidRPr="00007A0E">
        <w:rPr>
          <w:rFonts w:ascii="Cambria" w:eastAsia="Cambria" w:hAnsi="Cambria" w:cs="Cambria"/>
          <w:sz w:val="24"/>
          <w:szCs w:val="24"/>
        </w:rPr>
        <w:t xml:space="preserve"> medical</w:t>
      </w:r>
      <w:r w:rsidRPr="00007A0E">
        <w:rPr>
          <w:rFonts w:ascii="Cambria" w:eastAsia="Cambria" w:hAnsi="Cambria" w:cs="Cambria"/>
          <w:sz w:val="24"/>
          <w:szCs w:val="24"/>
        </w:rPr>
        <w:t xml:space="preserve"> recommendations fell short of what you expected? If so, can you explain?</w:t>
      </w:r>
    </w:p>
    <w:p w14:paraId="2B53FC65" w14:textId="7B74DA63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How could the design be improved to make the medical recommendations more helpful for your practice?</w:t>
      </w:r>
    </w:p>
    <w:p w14:paraId="50067247" w14:textId="77777777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Now, I want to talk more about your interaction with the UIs.</w:t>
      </w:r>
    </w:p>
    <w:p w14:paraId="225AE17D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at aspects of the interaction felt easy or intuitive to you?</w:t>
      </w:r>
    </w:p>
    <w:p w14:paraId="13894E22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ere there any parts where you felt unsure or struggled? </w:t>
      </w:r>
    </w:p>
    <w:p w14:paraId="15871A0A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lastRenderedPageBreak/>
        <w:t>How could the design be improved to make interacting with the UIs more seamless for you?</w:t>
      </w:r>
    </w:p>
    <w:p w14:paraId="7AFEA122" w14:textId="7B3807DE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e plan to implement this set of UIs in a real AI-</w:t>
      </w:r>
      <w:r w:rsidR="00954F6C" w:rsidRPr="00007A0E">
        <w:rPr>
          <w:rFonts w:ascii="Cambria" w:eastAsia="Cambria" w:hAnsi="Cambria" w:cs="Cambria"/>
          <w:sz w:val="24"/>
          <w:szCs w:val="24"/>
        </w:rPr>
        <w:t>powered</w:t>
      </w:r>
      <w:r w:rsidRPr="00007A0E">
        <w:rPr>
          <w:rFonts w:ascii="Cambria" w:eastAsia="Cambria" w:hAnsi="Cambria" w:cs="Cambria"/>
          <w:sz w:val="24"/>
          <w:szCs w:val="24"/>
        </w:rPr>
        <w:t xml:space="preserve"> HIV clinical </w:t>
      </w:r>
      <w:r w:rsidR="00954F6C" w:rsidRPr="00007A0E">
        <w:rPr>
          <w:rFonts w:ascii="Cambria" w:eastAsia="Cambria" w:hAnsi="Cambria" w:cs="Cambria"/>
          <w:sz w:val="24"/>
          <w:szCs w:val="24"/>
        </w:rPr>
        <w:t xml:space="preserve">decision support </w:t>
      </w:r>
      <w:r w:rsidRPr="00007A0E">
        <w:rPr>
          <w:rFonts w:ascii="Cambria" w:eastAsia="Cambria" w:hAnsi="Cambria" w:cs="Cambria"/>
          <w:sz w:val="24"/>
          <w:szCs w:val="24"/>
        </w:rPr>
        <w:t>system as the next phase</w:t>
      </w:r>
      <w:r w:rsidR="00954F6C" w:rsidRPr="00007A0E">
        <w:rPr>
          <w:rFonts w:ascii="Cambria" w:eastAsia="Cambria" w:hAnsi="Cambria" w:cs="Cambria"/>
          <w:sz w:val="24"/>
          <w:szCs w:val="24"/>
        </w:rPr>
        <w:t xml:space="preserve"> of</w:t>
      </w:r>
      <w:r w:rsidRPr="00007A0E">
        <w:rPr>
          <w:rFonts w:ascii="Cambria" w:eastAsia="Cambria" w:hAnsi="Cambria" w:cs="Cambria"/>
          <w:sz w:val="24"/>
          <w:szCs w:val="24"/>
        </w:rPr>
        <w:t xml:space="preserve"> development. If we were to implement these UIs in Epic tomorrow, how much would you trust them?</w:t>
      </w:r>
    </w:p>
    <w:p w14:paraId="15789BB3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at specific factors or features would make you trust the system? Can you give examples of what would increase your trust in using them? </w:t>
      </w:r>
    </w:p>
    <w:p w14:paraId="4EF9EFBA" w14:textId="7339A313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ere in your current Epic system would you suggest that we implement the HIV CDSS to best match your routine workflow? </w:t>
      </w:r>
    </w:p>
    <w:p w14:paraId="656E9A45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In what ways would this integration be used and adopted by your clinical practice? </w:t>
      </w:r>
    </w:p>
    <w:p w14:paraId="5F2131E4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What concerns or barriers do you see with integrating this system? </w:t>
      </w:r>
    </w:p>
    <w:p w14:paraId="1783D617" w14:textId="60EE2EA5" w:rsidR="00C137CA" w:rsidRPr="00007A0E" w:rsidRDefault="00C137CA" w:rsidP="00C137CA">
      <w:pPr>
        <w:numPr>
          <w:ilvl w:val="0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Our last question for today: What is something you think is important for researchers like ourselves working on AI-</w:t>
      </w:r>
      <w:r w:rsidR="00B2099D" w:rsidRPr="00007A0E">
        <w:rPr>
          <w:rFonts w:ascii="Cambria" w:eastAsia="Cambria" w:hAnsi="Cambria" w:cs="Cambria"/>
          <w:sz w:val="24"/>
          <w:szCs w:val="24"/>
        </w:rPr>
        <w:t>powered</w:t>
      </w:r>
      <w:r w:rsidRPr="00007A0E">
        <w:rPr>
          <w:rFonts w:ascii="Cambria" w:eastAsia="Cambria" w:hAnsi="Cambria" w:cs="Cambria"/>
          <w:sz w:val="24"/>
          <w:szCs w:val="24"/>
        </w:rPr>
        <w:t xml:space="preserve"> clinical decision support systems to know?</w:t>
      </w:r>
    </w:p>
    <w:p w14:paraId="37B8F72A" w14:textId="77777777" w:rsidR="00C137CA" w:rsidRPr="00007A0E" w:rsidRDefault="00C137CA" w:rsidP="00C137CA">
      <w:pPr>
        <w:numPr>
          <w:ilvl w:val="1"/>
          <w:numId w:val="1"/>
        </w:numPr>
        <w:spacing w:after="160" w:line="240" w:lineRule="auto"/>
        <w:rPr>
          <w:rFonts w:ascii="Cambria" w:eastAsia="Cambria" w:hAnsi="Cambria" w:cs="Cambria"/>
          <w:sz w:val="24"/>
          <w:szCs w:val="24"/>
        </w:rPr>
      </w:pPr>
      <w:r w:rsidRPr="00007A0E">
        <w:rPr>
          <w:rFonts w:ascii="Cambria" w:eastAsia="Cambria" w:hAnsi="Cambria" w:cs="Cambria"/>
          <w:sz w:val="24"/>
          <w:szCs w:val="24"/>
        </w:rPr>
        <w:t>Finally, was there anything I didn’t ask you today that I should have or something we didn’t cover that you think we should have?</w:t>
      </w:r>
    </w:p>
    <w:p w14:paraId="62BC3185" w14:textId="77777777" w:rsidR="006A53F0" w:rsidRDefault="006A53F0"/>
    <w:sectPr w:rsidR="006A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66C76"/>
    <w:multiLevelType w:val="multilevel"/>
    <w:tmpl w:val="95928B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233973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CA"/>
    <w:rsid w:val="00002653"/>
    <w:rsid w:val="00007A0E"/>
    <w:rsid w:val="000522D3"/>
    <w:rsid w:val="000B5E1B"/>
    <w:rsid w:val="000F1F80"/>
    <w:rsid w:val="000F2704"/>
    <w:rsid w:val="00111EFE"/>
    <w:rsid w:val="0012039B"/>
    <w:rsid w:val="00191E94"/>
    <w:rsid w:val="001B76D2"/>
    <w:rsid w:val="002247E0"/>
    <w:rsid w:val="00286F4B"/>
    <w:rsid w:val="002A00CB"/>
    <w:rsid w:val="002B0EE3"/>
    <w:rsid w:val="0032328E"/>
    <w:rsid w:val="00346D1F"/>
    <w:rsid w:val="00364011"/>
    <w:rsid w:val="003C3F8F"/>
    <w:rsid w:val="003C4B80"/>
    <w:rsid w:val="003E085B"/>
    <w:rsid w:val="004350EA"/>
    <w:rsid w:val="00447BF8"/>
    <w:rsid w:val="0045682E"/>
    <w:rsid w:val="0048022A"/>
    <w:rsid w:val="004A3027"/>
    <w:rsid w:val="004E58A1"/>
    <w:rsid w:val="005001F1"/>
    <w:rsid w:val="00576DF3"/>
    <w:rsid w:val="005D49CA"/>
    <w:rsid w:val="00610491"/>
    <w:rsid w:val="00611169"/>
    <w:rsid w:val="00644924"/>
    <w:rsid w:val="00654E71"/>
    <w:rsid w:val="00694AD3"/>
    <w:rsid w:val="006A53F0"/>
    <w:rsid w:val="006D666F"/>
    <w:rsid w:val="006F4137"/>
    <w:rsid w:val="007B3382"/>
    <w:rsid w:val="007D0E50"/>
    <w:rsid w:val="007F7DCD"/>
    <w:rsid w:val="00811BB4"/>
    <w:rsid w:val="00841B13"/>
    <w:rsid w:val="00853EF4"/>
    <w:rsid w:val="00855991"/>
    <w:rsid w:val="008A34E4"/>
    <w:rsid w:val="008D6EF6"/>
    <w:rsid w:val="008F58A2"/>
    <w:rsid w:val="00932069"/>
    <w:rsid w:val="00954F6C"/>
    <w:rsid w:val="00985035"/>
    <w:rsid w:val="009D219A"/>
    <w:rsid w:val="00A74B61"/>
    <w:rsid w:val="00A81D2A"/>
    <w:rsid w:val="00AD4621"/>
    <w:rsid w:val="00B047DB"/>
    <w:rsid w:val="00B2099D"/>
    <w:rsid w:val="00B851B3"/>
    <w:rsid w:val="00BD3513"/>
    <w:rsid w:val="00BE199C"/>
    <w:rsid w:val="00C0018F"/>
    <w:rsid w:val="00C137CA"/>
    <w:rsid w:val="00C51F5F"/>
    <w:rsid w:val="00C65B1F"/>
    <w:rsid w:val="00C66F10"/>
    <w:rsid w:val="00C97E6E"/>
    <w:rsid w:val="00CA43FE"/>
    <w:rsid w:val="00CA4B4E"/>
    <w:rsid w:val="00CA5738"/>
    <w:rsid w:val="00CB3B76"/>
    <w:rsid w:val="00D12583"/>
    <w:rsid w:val="00D223F7"/>
    <w:rsid w:val="00D46FD4"/>
    <w:rsid w:val="00D64F32"/>
    <w:rsid w:val="00DB7825"/>
    <w:rsid w:val="00DC4643"/>
    <w:rsid w:val="00DE1003"/>
    <w:rsid w:val="00DF0F82"/>
    <w:rsid w:val="00E316AE"/>
    <w:rsid w:val="00E61A3A"/>
    <w:rsid w:val="00E93941"/>
    <w:rsid w:val="00EE45A9"/>
    <w:rsid w:val="00EE69AF"/>
    <w:rsid w:val="00F50DA4"/>
    <w:rsid w:val="00F8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EC7EC"/>
  <w15:chartTrackingRefBased/>
  <w15:docId w15:val="{3795F5A6-BB57-6A4F-BCD7-96395C72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7C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7C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37CA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Vera</dc:creator>
  <cp:keywords/>
  <dc:description/>
  <cp:lastModifiedBy>Vera, Valerie</cp:lastModifiedBy>
  <cp:revision>3</cp:revision>
  <dcterms:created xsi:type="dcterms:W3CDTF">2026-06-05T19:35:00Z</dcterms:created>
  <dcterms:modified xsi:type="dcterms:W3CDTF">2026-06-05T19:35:00Z</dcterms:modified>
</cp:coreProperties>
</file>